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482263" w14:textId="75B93C20" w:rsidR="00527224" w:rsidRPr="00527224" w:rsidRDefault="00527224" w:rsidP="006F291A">
      <w:pPr>
        <w:jc w:val="center"/>
        <w:rPr>
          <w:rFonts w:ascii="Times New Roman" w:hAnsi="Times New Roman" w:cs="Times New Roman"/>
          <w:color w:val="000000"/>
        </w:rPr>
      </w:pPr>
      <w:r w:rsidRPr="00527224">
        <w:rPr>
          <w:rFonts w:ascii="Times New Roman" w:hAnsi="Times New Roman" w:cs="Times New Roman"/>
          <w:b/>
          <w:bCs/>
          <w:color w:val="000000"/>
        </w:rPr>
        <w:t xml:space="preserve">Table </w:t>
      </w:r>
      <w:r w:rsidR="00161D51">
        <w:rPr>
          <w:rFonts w:ascii="Times New Roman" w:hAnsi="Times New Roman" w:cs="Times New Roman" w:hint="eastAsia"/>
          <w:b/>
          <w:bCs/>
          <w:color w:val="000000"/>
        </w:rPr>
        <w:t>S</w:t>
      </w:r>
      <w:r w:rsidRPr="00527224">
        <w:rPr>
          <w:rFonts w:ascii="Times New Roman" w:hAnsi="Times New Roman" w:cs="Times New Roman"/>
          <w:b/>
          <w:bCs/>
          <w:color w:val="000000"/>
        </w:rPr>
        <w:t xml:space="preserve">1 Baseline </w:t>
      </w:r>
      <w:r w:rsidRPr="00527224">
        <w:rPr>
          <w:rFonts w:ascii="Times New Roman" w:hAnsi="Times New Roman" w:cs="Times New Roman" w:hint="eastAsia"/>
          <w:b/>
          <w:bCs/>
          <w:color w:val="000000"/>
        </w:rPr>
        <w:t>d</w:t>
      </w:r>
      <w:r w:rsidRPr="00527224">
        <w:rPr>
          <w:rFonts w:ascii="Times New Roman" w:hAnsi="Times New Roman" w:cs="Times New Roman"/>
          <w:b/>
          <w:bCs/>
          <w:color w:val="000000"/>
        </w:rPr>
        <w:t xml:space="preserve">emographic and </w:t>
      </w:r>
      <w:r w:rsidRPr="00527224">
        <w:rPr>
          <w:rFonts w:ascii="Times New Roman" w:hAnsi="Times New Roman" w:cs="Times New Roman" w:hint="eastAsia"/>
          <w:b/>
          <w:bCs/>
          <w:color w:val="000000"/>
        </w:rPr>
        <w:t>c</w:t>
      </w:r>
      <w:r w:rsidRPr="00527224">
        <w:rPr>
          <w:rFonts w:ascii="Times New Roman" w:hAnsi="Times New Roman" w:cs="Times New Roman"/>
          <w:b/>
          <w:bCs/>
          <w:color w:val="000000"/>
        </w:rPr>
        <w:t xml:space="preserve">linical </w:t>
      </w:r>
      <w:r w:rsidRPr="00527224">
        <w:rPr>
          <w:rFonts w:ascii="Times New Roman" w:hAnsi="Times New Roman" w:cs="Times New Roman" w:hint="eastAsia"/>
          <w:b/>
          <w:bCs/>
          <w:color w:val="000000"/>
        </w:rPr>
        <w:t>c</w:t>
      </w:r>
      <w:r w:rsidRPr="00527224">
        <w:rPr>
          <w:rFonts w:ascii="Times New Roman" w:hAnsi="Times New Roman" w:cs="Times New Roman"/>
          <w:b/>
          <w:bCs/>
          <w:color w:val="000000"/>
        </w:rPr>
        <w:t xml:space="preserve">haracteristics of the </w:t>
      </w:r>
      <w:r w:rsidRPr="00527224">
        <w:rPr>
          <w:rFonts w:ascii="Times New Roman" w:hAnsi="Times New Roman" w:cs="Times New Roman" w:hint="eastAsia"/>
          <w:b/>
          <w:bCs/>
          <w:color w:val="000000"/>
        </w:rPr>
        <w:t>p</w:t>
      </w:r>
      <w:r w:rsidRPr="00527224">
        <w:rPr>
          <w:rFonts w:ascii="Times New Roman" w:hAnsi="Times New Roman" w:cs="Times New Roman"/>
          <w:b/>
          <w:bCs/>
          <w:color w:val="000000"/>
        </w:rPr>
        <w:t>articip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7"/>
        <w:gridCol w:w="2192"/>
        <w:gridCol w:w="2054"/>
        <w:gridCol w:w="1107"/>
      </w:tblGrid>
      <w:tr w:rsidR="00527224" w:rsidRPr="00527224" w14:paraId="7E19CCDE" w14:textId="77777777" w:rsidTr="00E36CCE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5C1052" w14:textId="77777777" w:rsidR="00527224" w:rsidRPr="00527224" w:rsidRDefault="00527224" w:rsidP="005272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7224">
              <w:rPr>
                <w:rFonts w:ascii="Times New Roman" w:hAnsi="Times New Roman" w:cs="Times New Roman"/>
                <w:b/>
                <w:bCs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EB0A42" w14:textId="77777777" w:rsidR="00527224" w:rsidRPr="00527224" w:rsidRDefault="00527224" w:rsidP="005272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7224">
              <w:rPr>
                <w:rFonts w:ascii="Times New Roman" w:hAnsi="Times New Roman" w:cs="Times New Roman"/>
                <w:b/>
                <w:bCs/>
                <w:color w:val="000000"/>
              </w:rPr>
              <w:t>Control Group (n=4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F5522D" w14:textId="77777777" w:rsidR="00527224" w:rsidRPr="00527224" w:rsidRDefault="00527224" w:rsidP="005272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7224">
              <w:rPr>
                <w:rFonts w:ascii="Times New Roman" w:hAnsi="Times New Roman" w:cs="Times New Roman"/>
                <w:b/>
                <w:bCs/>
                <w:color w:val="000000"/>
              </w:rPr>
              <w:t>Study Group (n=41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5E7E24" w14:textId="77777777" w:rsidR="00527224" w:rsidRPr="00527224" w:rsidRDefault="00527224" w:rsidP="00527224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27224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27224" w:rsidRPr="00527224" w14:paraId="26CE1700" w14:textId="77777777" w:rsidTr="00E36CCE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D55DC8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Age, years (mean ± SD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7B9940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67.46 ± 9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B2ECB1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63.73 ± 8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52EFDDE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527224" w:rsidRPr="00527224" w14:paraId="0380781A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B551D76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Gender, Male (n, 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581621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5 (61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55B6CC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6 (63.4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C527C88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818</w:t>
            </w:r>
          </w:p>
        </w:tc>
      </w:tr>
      <w:tr w:rsidR="00527224" w:rsidRPr="00527224" w14:paraId="02E2407C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28C394F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Length of Stay, days (mean ± S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7F90ED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10.10 ± 2.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E78614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8.46 ± 1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D0F66A9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  <w:tr w:rsidR="00527224" w:rsidRPr="00527224" w14:paraId="3C1CFACE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CD0757E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Comorbidities (n, 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382F34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77B2DD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157B02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27224" w:rsidRPr="00527224" w14:paraId="38FA0CBF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CE8D13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- Hypertens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06DC62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8 (68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416435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5 (61.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EAE1F78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</w:tr>
      <w:tr w:rsidR="00527224" w:rsidRPr="00527224" w14:paraId="613DBC40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C7C02B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- Diabetes Mellitu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242815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15 (36.6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228E37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12 (29.3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7B68CA0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</w:tr>
      <w:tr w:rsidR="00527224" w:rsidRPr="00527224" w14:paraId="63161D54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6BD332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- Hyperlipidemia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91E6DF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2 (53.7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5304AE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24 (58.5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6E750DE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657</w:t>
            </w:r>
          </w:p>
        </w:tc>
      </w:tr>
      <w:tr w:rsidR="00527224" w:rsidRPr="00527224" w14:paraId="7587D105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7000B2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Baseline LVEF, % (mean ± S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D79D0E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33.34 ± 4.7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B10D9B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34.47 ± 5.0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63E653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290</w:t>
            </w:r>
          </w:p>
        </w:tc>
      </w:tr>
      <w:tr w:rsidR="00527224" w:rsidRPr="00527224" w14:paraId="5FD0BEE4" w14:textId="77777777" w:rsidTr="00E36CCE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66AA8F8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Baseline PSQI Total Score (mean ± S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E1318B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14.25 ± 3.8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36A0A5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13.89 ± 3.4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BDE397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649</w:t>
            </w:r>
          </w:p>
        </w:tc>
      </w:tr>
      <w:tr w:rsidR="00527224" w:rsidRPr="00527224" w14:paraId="3D713C3A" w14:textId="77777777" w:rsidTr="00E36CCE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382304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Baseline CQQC Total Score (mean ± 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A449C4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89.11 ± 12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AE9A9A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91.80 ± 13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6DDAD7" w14:textId="77777777" w:rsidR="00527224" w:rsidRPr="00527224" w:rsidRDefault="00527224" w:rsidP="00527224">
            <w:pPr>
              <w:rPr>
                <w:rFonts w:ascii="Times New Roman" w:hAnsi="Times New Roman" w:cs="Times New Roman"/>
                <w:color w:val="000000"/>
              </w:rPr>
            </w:pPr>
            <w:r w:rsidRPr="00527224">
              <w:rPr>
                <w:rFonts w:ascii="Times New Roman" w:hAnsi="Times New Roman" w:cs="Times New Roman"/>
                <w:color w:val="000000"/>
              </w:rPr>
              <w:t>0.351</w:t>
            </w:r>
          </w:p>
        </w:tc>
      </w:tr>
    </w:tbl>
    <w:p w14:paraId="1126F5D2" w14:textId="6870405E" w:rsidR="00527224" w:rsidRDefault="00527224" w:rsidP="00527224">
      <w:pPr>
        <w:rPr>
          <w:rFonts w:ascii="Times New Roman" w:hAnsi="Times New Roman" w:cs="Times New Roman"/>
          <w:color w:val="000000"/>
        </w:rPr>
      </w:pPr>
      <w:r w:rsidRPr="00527224">
        <w:rPr>
          <w:rFonts w:ascii="Times New Roman" w:hAnsi="Times New Roman" w:cs="Times New Roman"/>
          <w:color w:val="000000"/>
        </w:rPr>
        <w:t>Note: The significant difference in length of stay is expected as it is an outcome of the intervention, not a baseline characteristic. It is included here for descriptive completeness but was not tested for balance.</w:t>
      </w:r>
    </w:p>
    <w:sectPr w:rsidR="005272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6C47A3" w14:textId="77777777" w:rsidR="001C17F8" w:rsidRDefault="001C17F8" w:rsidP="00527224">
      <w:r>
        <w:separator/>
      </w:r>
    </w:p>
  </w:endnote>
  <w:endnote w:type="continuationSeparator" w:id="0">
    <w:p w14:paraId="278A2C2B" w14:textId="77777777" w:rsidR="001C17F8" w:rsidRDefault="001C17F8" w:rsidP="00527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2C9C93" w14:textId="77777777" w:rsidR="001C17F8" w:rsidRDefault="001C17F8" w:rsidP="00527224">
      <w:r>
        <w:separator/>
      </w:r>
    </w:p>
  </w:footnote>
  <w:footnote w:type="continuationSeparator" w:id="0">
    <w:p w14:paraId="0F94AC29" w14:textId="77777777" w:rsidR="001C17F8" w:rsidRDefault="001C17F8" w:rsidP="00527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ACD"/>
    <w:rsid w:val="00002103"/>
    <w:rsid w:val="000370A8"/>
    <w:rsid w:val="000B7C88"/>
    <w:rsid w:val="00122193"/>
    <w:rsid w:val="00161D51"/>
    <w:rsid w:val="001C17F8"/>
    <w:rsid w:val="002409FD"/>
    <w:rsid w:val="002F0324"/>
    <w:rsid w:val="00314A3A"/>
    <w:rsid w:val="00360AD4"/>
    <w:rsid w:val="003F666A"/>
    <w:rsid w:val="0051492E"/>
    <w:rsid w:val="00527224"/>
    <w:rsid w:val="00604C51"/>
    <w:rsid w:val="006A6F6C"/>
    <w:rsid w:val="006F291A"/>
    <w:rsid w:val="00866DD2"/>
    <w:rsid w:val="00AD24C5"/>
    <w:rsid w:val="00B66ACD"/>
    <w:rsid w:val="00D93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D44541"/>
  <w15:chartTrackingRefBased/>
  <w15:docId w15:val="{4929D44F-2F5B-4818-90D7-984F4CED4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9FD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6ACD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ACD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ACD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ACD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ACD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ACD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ACD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ACD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ACD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A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A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A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A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A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AC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ACD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ACD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66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ACD"/>
    <w:pPr>
      <w:widowControl/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66A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ACD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A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A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2409F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72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272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27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27224"/>
    <w:rPr>
      <w:sz w:val="18"/>
      <w:szCs w:val="18"/>
    </w:rPr>
  </w:style>
  <w:style w:type="paragraph" w:styleId="Revision">
    <w:name w:val="Revision"/>
    <w:hidden/>
    <w:uiPriority w:val="99"/>
    <w:semiHidden/>
    <w:rsid w:val="00527224"/>
    <w:pPr>
      <w:spacing w:after="0" w:line="240" w:lineRule="auto"/>
    </w:pPr>
    <w:rPr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5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67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T</dc:creator>
  <cp:keywords/>
  <dc:description/>
  <cp:lastModifiedBy>Sandhya Patel</cp:lastModifiedBy>
  <cp:revision>2</cp:revision>
  <dcterms:created xsi:type="dcterms:W3CDTF">2025-11-28T09:24:00Z</dcterms:created>
  <dcterms:modified xsi:type="dcterms:W3CDTF">2025-11-28T09:24:00Z</dcterms:modified>
</cp:coreProperties>
</file>